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tblLook w:val="04A0" w:firstRow="1" w:lastRow="0" w:firstColumn="1" w:lastColumn="0" w:noHBand="0" w:noVBand="1"/>
      </w:tblPr>
      <w:tblGrid>
        <w:gridCol w:w="1431"/>
        <w:gridCol w:w="1620"/>
        <w:gridCol w:w="4887"/>
      </w:tblGrid>
      <w:tr w:rsidR="00E647DC" w:rsidRPr="00E647DC" w:rsidTr="00E647DC">
        <w:trPr>
          <w:trHeight w:val="255"/>
        </w:trPr>
        <w:tc>
          <w:tcPr>
            <w:tcW w:w="793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S</w:t>
            </w:r>
            <w:bookmarkStart w:id="0" w:name="OLE_LINK1"/>
            <w:r w:rsidRPr="00E647DC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upplementary Table 1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.</w:t>
            </w:r>
            <w:r w:rsidRPr="00E647DC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 xml:space="preserve"> Different expressed genes related to PI3K-AKT signaling pathway in Huh7 cells after NLRX1 knock-down</w:t>
            </w:r>
            <w:bookmarkEnd w:id="0"/>
          </w:p>
        </w:tc>
      </w:tr>
      <w:tr w:rsidR="00E647DC" w:rsidRPr="00E647DC" w:rsidTr="00E647DC">
        <w:trPr>
          <w:trHeight w:val="300"/>
        </w:trPr>
        <w:tc>
          <w:tcPr>
            <w:tcW w:w="143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y</w:t>
            </w: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mbol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48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xpressed after NLRX1-KD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1C2052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BC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6.75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FOXO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VEGF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MDM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CND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PG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3.05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LAMB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ANGP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REB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  <w:bookmarkStart w:id="1" w:name="_GoBack"/>
        <w:bookmarkEnd w:id="1"/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SG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MC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OL6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ITGA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RT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CNE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EIF4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LAM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TS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EPH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CN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YWH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KIT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RPS6K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RAF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PIK3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AK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F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PDP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MAPK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TS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0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RB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0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IKBK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1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PPP2R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TP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CDK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B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SO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GNB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PK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SO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4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OS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55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SP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69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PPP2R5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8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DI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8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REL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8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GNG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1.91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IR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0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6332E5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2E5" w:rsidRPr="00E647DC" w:rsidRDefault="006332E5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CDKN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32E5" w:rsidRPr="00E647DC" w:rsidRDefault="006332E5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-2.09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32E5" w:rsidRPr="00E647DC" w:rsidRDefault="006332E5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GY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13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R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22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GNG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28 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E647DC" w:rsidRPr="00E647DC" w:rsidTr="00E647DC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G6P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7DC" w:rsidRPr="00E647DC" w:rsidRDefault="00E647DC" w:rsidP="00E647DC">
            <w:pPr>
              <w:widowControl/>
              <w:jc w:val="righ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-2.99 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7DC" w:rsidRPr="00E647DC" w:rsidRDefault="00E647DC" w:rsidP="00E647D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7DC">
              <w:rPr>
                <w:rFonts w:ascii="Arial" w:eastAsia="宋体" w:hAnsi="Arial" w:cs="Arial"/>
                <w:kern w:val="0"/>
                <w:sz w:val="24"/>
                <w:szCs w:val="24"/>
              </w:rPr>
              <w:t>Down</w:t>
            </w:r>
          </w:p>
        </w:tc>
      </w:tr>
    </w:tbl>
    <w:p w:rsidR="00981B94" w:rsidRDefault="00981B94"/>
    <w:sectPr w:rsidR="00981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637" w:rsidRDefault="00791637" w:rsidP="009F0193">
      <w:r>
        <w:separator/>
      </w:r>
    </w:p>
  </w:endnote>
  <w:endnote w:type="continuationSeparator" w:id="0">
    <w:p w:rsidR="00791637" w:rsidRDefault="00791637" w:rsidP="009F0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637" w:rsidRDefault="00791637" w:rsidP="009F0193">
      <w:r>
        <w:separator/>
      </w:r>
    </w:p>
  </w:footnote>
  <w:footnote w:type="continuationSeparator" w:id="0">
    <w:p w:rsidR="00791637" w:rsidRDefault="00791637" w:rsidP="009F0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7DC"/>
    <w:rsid w:val="001C2052"/>
    <w:rsid w:val="00235BD1"/>
    <w:rsid w:val="00546E1E"/>
    <w:rsid w:val="006332E5"/>
    <w:rsid w:val="00791637"/>
    <w:rsid w:val="00981B94"/>
    <w:rsid w:val="009F0193"/>
    <w:rsid w:val="00C67857"/>
    <w:rsid w:val="00E6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11B26E-B34E-4724-ADE4-7C2C7B67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1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xiaolu</dc:creator>
  <cp:keywords/>
  <dc:description/>
  <cp:lastModifiedBy>ma.xiaolu</cp:lastModifiedBy>
  <cp:revision>6</cp:revision>
  <dcterms:created xsi:type="dcterms:W3CDTF">2018-02-05T12:24:00Z</dcterms:created>
  <dcterms:modified xsi:type="dcterms:W3CDTF">2018-02-05T13:42:00Z</dcterms:modified>
</cp:coreProperties>
</file>